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B36" w:rsidRPr="003E08E5" w:rsidRDefault="00973481" w:rsidP="00DA1EC0">
      <w:pPr>
        <w:pStyle w:val="a3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BD235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BD235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="007C2B36" w:rsidRPr="00D4564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7C2B36" w:rsidRPr="00D4564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2B2437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CR </w:t>
      </w:r>
      <w:r w:rsidR="007C2B36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rimers used for </w:t>
      </w:r>
      <w:r w:rsidR="001C04E8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>finishing diatom plastid genome</w:t>
      </w:r>
      <w:r w:rsidR="0084772C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equencing</w:t>
      </w:r>
      <w:r w:rsidR="001C04E8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</w:t>
      </w:r>
      <w:r w:rsidR="0084772C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nfirming </w:t>
      </w:r>
      <w:r w:rsidR="001C04E8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boundaries between </w:t>
      </w:r>
      <w:r w:rsidR="00D15882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>inverted repeats and single cop</w:t>
      </w:r>
      <w:r w:rsidR="0084772C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>y regions</w:t>
      </w:r>
      <w:r w:rsidR="001C04E8" w:rsidRPr="003E08E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838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078"/>
        <w:gridCol w:w="5310"/>
      </w:tblGrid>
      <w:tr w:rsidR="007C2B36" w:rsidRPr="007C2B36">
        <w:trPr>
          <w:trHeight w:val="432"/>
        </w:trPr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C2B36" w:rsidRPr="007C2B36" w:rsidRDefault="007C2B36" w:rsidP="0022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7C2B36">
              <w:rPr>
                <w:rFonts w:ascii="Times New Roman" w:eastAsia="Times New Roman" w:hAnsi="Times New Roman" w:cs="Times New Roman"/>
                <w:color w:val="000000"/>
              </w:rPr>
              <w:t>rimer name</w:t>
            </w:r>
          </w:p>
        </w:tc>
        <w:tc>
          <w:tcPr>
            <w:tcW w:w="53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C2B36" w:rsidRPr="007C2B36" w:rsidRDefault="001034DD" w:rsidP="00225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quence (5' →</w:t>
            </w:r>
            <w:r w:rsidR="007C2B36" w:rsidRPr="007C2B36">
              <w:rPr>
                <w:rFonts w:ascii="Times New Roman" w:eastAsia="Times New Roman" w:hAnsi="Times New Roman" w:cs="Times New Roman"/>
                <w:color w:val="000000"/>
              </w:rPr>
              <w:t xml:space="preserve"> 3')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="001C04E8"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aA_trnK_F</w:t>
            </w:r>
            <w:proofErr w:type="spellEnd"/>
          </w:p>
        </w:tc>
        <w:tc>
          <w:tcPr>
            <w:tcW w:w="5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TGA CCT GGT TGT GCC CAT TT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aA_trnK_R</w:t>
            </w:r>
            <w:proofErr w:type="spellEnd"/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ACC AAA CTG AGC TAT ATC CCG T</w:t>
            </w:r>
          </w:p>
        </w:tc>
      </w:tr>
      <w:tr w:rsidR="003D048D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3D048D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trnP_ycf45_f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3D048D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GAA CCT ACG ACA CCC TGG TC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trnP_ycf45_R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ACA AGA GAT ATT AAA AAG GCA ACG A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aC-psbX_F</w:t>
            </w:r>
            <w:proofErr w:type="spellEnd"/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ACG AGT TGT TTC TGC GCC TA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aC-psbX_R</w:t>
            </w:r>
            <w:proofErr w:type="spellEnd"/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TGC ACC TGT TTT AAT CGC AGC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bY_rbcR_F</w:t>
            </w:r>
            <w:proofErr w:type="spellEnd"/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TGC ACC TGT TTT AAT CGC AGC</w:t>
            </w:r>
          </w:p>
        </w:tc>
        <w:bookmarkStart w:id="0" w:name="_GoBack"/>
        <w:bookmarkEnd w:id="0"/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BD6C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rataulina</w:t>
            </w:r>
            <w:r w:rsidRPr="00BD6C5C">
              <w:rPr>
                <w:rFonts w:ascii="Times New Roman" w:eastAsia="Times New Roman" w:hAnsi="Times New Roman" w:cs="Times New Roman"/>
                <w:i/>
                <w:color w:val="000000"/>
              </w:rPr>
              <w:t>_psbY_rbcR_R</w:t>
            </w:r>
            <w:proofErr w:type="spellEnd"/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 xml:space="preserve">TCA GCA </w:t>
            </w:r>
            <w:proofErr w:type="spellStart"/>
            <w:r w:rsidRPr="00BD6C5C">
              <w:rPr>
                <w:rFonts w:ascii="Times New Roman" w:eastAsia="Times New Roman" w:hAnsi="Times New Roman" w:cs="Times New Roman"/>
                <w:color w:val="000000"/>
              </w:rPr>
              <w:t>GCA</w:t>
            </w:r>
            <w:proofErr w:type="spellEnd"/>
            <w:r w:rsidRPr="00BD6C5C">
              <w:rPr>
                <w:rFonts w:ascii="Times New Roman" w:eastAsia="Times New Roman" w:hAnsi="Times New Roman" w:cs="Times New Roman"/>
                <w:color w:val="000000"/>
              </w:rPr>
              <w:t xml:space="preserve"> CGT GTA AAG CT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22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clotella_L04_2_petG_F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 xml:space="preserve">TCA AAT TGA TTT CCA CGA </w:t>
            </w:r>
            <w:proofErr w:type="spellStart"/>
            <w:r w:rsidRPr="00BD6C5C">
              <w:rPr>
                <w:rFonts w:ascii="Times New Roman" w:eastAsia="Times New Roman" w:hAnsi="Times New Roman" w:cs="Times New Roman"/>
                <w:color w:val="000000"/>
              </w:rPr>
              <w:t>CGA</w:t>
            </w:r>
            <w:proofErr w:type="spellEnd"/>
            <w:r w:rsidRPr="00BD6C5C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</w:tr>
      <w:tr w:rsidR="007C2B36" w:rsidRPr="007C2B36">
        <w:trPr>
          <w:trHeight w:val="432"/>
        </w:trPr>
        <w:tc>
          <w:tcPr>
            <w:tcW w:w="3078" w:type="dxa"/>
            <w:shd w:val="clear" w:color="auto" w:fill="auto"/>
            <w:noWrap/>
            <w:vAlign w:val="center"/>
          </w:tcPr>
          <w:p w:rsidR="007C2B36" w:rsidRPr="008A4455" w:rsidRDefault="00BD6C5C" w:rsidP="00225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clotella_L04_2_psaI_R</w:t>
            </w:r>
          </w:p>
        </w:tc>
        <w:tc>
          <w:tcPr>
            <w:tcW w:w="5310" w:type="dxa"/>
            <w:shd w:val="clear" w:color="auto" w:fill="auto"/>
            <w:noWrap/>
            <w:vAlign w:val="center"/>
          </w:tcPr>
          <w:p w:rsidR="007C2B36" w:rsidRPr="007C2B36" w:rsidRDefault="00BD6C5C" w:rsidP="00BD6C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6C5C">
              <w:rPr>
                <w:rFonts w:ascii="Times New Roman" w:eastAsia="Times New Roman" w:hAnsi="Times New Roman" w:cs="Times New Roman"/>
                <w:color w:val="000000"/>
              </w:rPr>
              <w:t>ACC AAC AAG TGG TAC AAG AA</w:t>
            </w:r>
          </w:p>
        </w:tc>
      </w:tr>
    </w:tbl>
    <w:p w:rsidR="008E1AD5" w:rsidRDefault="008E1AD5"/>
    <w:sectPr w:rsidR="008E1AD5" w:rsidSect="007C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oNotTrackMoves/>
  <w:defaultTabStop w:val="720"/>
  <w:characterSpacingControl w:val="doNotCompress"/>
  <w:compat>
    <w:useFELayout/>
  </w:compat>
  <w:rsids>
    <w:rsidRoot w:val="007C2B36"/>
    <w:rsid w:val="00000D1B"/>
    <w:rsid w:val="00000D6E"/>
    <w:rsid w:val="00002AAD"/>
    <w:rsid w:val="00002B56"/>
    <w:rsid w:val="00003C95"/>
    <w:rsid w:val="00003EB7"/>
    <w:rsid w:val="0000461C"/>
    <w:rsid w:val="000056E0"/>
    <w:rsid w:val="0000622E"/>
    <w:rsid w:val="000106AA"/>
    <w:rsid w:val="00010D23"/>
    <w:rsid w:val="00011BF7"/>
    <w:rsid w:val="00013581"/>
    <w:rsid w:val="00014B81"/>
    <w:rsid w:val="00020E84"/>
    <w:rsid w:val="00021F66"/>
    <w:rsid w:val="000226A4"/>
    <w:rsid w:val="000229F8"/>
    <w:rsid w:val="00023585"/>
    <w:rsid w:val="00024B7A"/>
    <w:rsid w:val="00025319"/>
    <w:rsid w:val="0002627D"/>
    <w:rsid w:val="00027397"/>
    <w:rsid w:val="00030212"/>
    <w:rsid w:val="000315F9"/>
    <w:rsid w:val="00031CB4"/>
    <w:rsid w:val="000321B5"/>
    <w:rsid w:val="000362B8"/>
    <w:rsid w:val="000439D4"/>
    <w:rsid w:val="000440BF"/>
    <w:rsid w:val="0004480A"/>
    <w:rsid w:val="00044D28"/>
    <w:rsid w:val="00045313"/>
    <w:rsid w:val="00047491"/>
    <w:rsid w:val="00047D5F"/>
    <w:rsid w:val="0005040C"/>
    <w:rsid w:val="00050647"/>
    <w:rsid w:val="00051181"/>
    <w:rsid w:val="00051DC1"/>
    <w:rsid w:val="00052A65"/>
    <w:rsid w:val="00054291"/>
    <w:rsid w:val="00054F82"/>
    <w:rsid w:val="000579D1"/>
    <w:rsid w:val="00060878"/>
    <w:rsid w:val="0006371F"/>
    <w:rsid w:val="000650A2"/>
    <w:rsid w:val="00065362"/>
    <w:rsid w:val="0006564F"/>
    <w:rsid w:val="00065CA4"/>
    <w:rsid w:val="00067D17"/>
    <w:rsid w:val="00070C54"/>
    <w:rsid w:val="000738D1"/>
    <w:rsid w:val="00073EB4"/>
    <w:rsid w:val="00074E19"/>
    <w:rsid w:val="00076EB1"/>
    <w:rsid w:val="000805BC"/>
    <w:rsid w:val="00080DAC"/>
    <w:rsid w:val="000828DA"/>
    <w:rsid w:val="00082B3E"/>
    <w:rsid w:val="000868CB"/>
    <w:rsid w:val="000914EE"/>
    <w:rsid w:val="000941D5"/>
    <w:rsid w:val="00094C38"/>
    <w:rsid w:val="00095C6D"/>
    <w:rsid w:val="000967E4"/>
    <w:rsid w:val="00096AEE"/>
    <w:rsid w:val="000A08A0"/>
    <w:rsid w:val="000A12E2"/>
    <w:rsid w:val="000A3174"/>
    <w:rsid w:val="000A379B"/>
    <w:rsid w:val="000A6788"/>
    <w:rsid w:val="000A6A51"/>
    <w:rsid w:val="000A6A65"/>
    <w:rsid w:val="000A77BB"/>
    <w:rsid w:val="000A7AE3"/>
    <w:rsid w:val="000B0363"/>
    <w:rsid w:val="000B183B"/>
    <w:rsid w:val="000B4071"/>
    <w:rsid w:val="000C0863"/>
    <w:rsid w:val="000C1A90"/>
    <w:rsid w:val="000C20EF"/>
    <w:rsid w:val="000C4B33"/>
    <w:rsid w:val="000C629C"/>
    <w:rsid w:val="000C6D3D"/>
    <w:rsid w:val="000D063F"/>
    <w:rsid w:val="000D1008"/>
    <w:rsid w:val="000D166E"/>
    <w:rsid w:val="000D2DFE"/>
    <w:rsid w:val="000D2F38"/>
    <w:rsid w:val="000D3C0F"/>
    <w:rsid w:val="000D6E07"/>
    <w:rsid w:val="000E145B"/>
    <w:rsid w:val="000E1C25"/>
    <w:rsid w:val="000E24B0"/>
    <w:rsid w:val="000E324E"/>
    <w:rsid w:val="000E5FD5"/>
    <w:rsid w:val="000E7B6E"/>
    <w:rsid w:val="000E7B8B"/>
    <w:rsid w:val="000E7BC8"/>
    <w:rsid w:val="000F068E"/>
    <w:rsid w:val="000F09B0"/>
    <w:rsid w:val="000F0ED2"/>
    <w:rsid w:val="000F143A"/>
    <w:rsid w:val="000F302D"/>
    <w:rsid w:val="000F5B88"/>
    <w:rsid w:val="000F74AF"/>
    <w:rsid w:val="00100957"/>
    <w:rsid w:val="0010146E"/>
    <w:rsid w:val="00101F13"/>
    <w:rsid w:val="001034DD"/>
    <w:rsid w:val="00103662"/>
    <w:rsid w:val="00103B7F"/>
    <w:rsid w:val="00104CFB"/>
    <w:rsid w:val="00106C08"/>
    <w:rsid w:val="00107567"/>
    <w:rsid w:val="00110BBB"/>
    <w:rsid w:val="00110E48"/>
    <w:rsid w:val="00113FE2"/>
    <w:rsid w:val="00114EDC"/>
    <w:rsid w:val="00115182"/>
    <w:rsid w:val="001153EE"/>
    <w:rsid w:val="001162DE"/>
    <w:rsid w:val="00116949"/>
    <w:rsid w:val="00116982"/>
    <w:rsid w:val="0012095B"/>
    <w:rsid w:val="0012127C"/>
    <w:rsid w:val="00121D93"/>
    <w:rsid w:val="001266FB"/>
    <w:rsid w:val="00130459"/>
    <w:rsid w:val="00130F0A"/>
    <w:rsid w:val="00131180"/>
    <w:rsid w:val="0013150B"/>
    <w:rsid w:val="00131ECA"/>
    <w:rsid w:val="00133C7D"/>
    <w:rsid w:val="001351B3"/>
    <w:rsid w:val="0013575D"/>
    <w:rsid w:val="00137F63"/>
    <w:rsid w:val="0014033F"/>
    <w:rsid w:val="0014114D"/>
    <w:rsid w:val="00141373"/>
    <w:rsid w:val="00144487"/>
    <w:rsid w:val="00144D21"/>
    <w:rsid w:val="00145367"/>
    <w:rsid w:val="00145AAB"/>
    <w:rsid w:val="00145AE5"/>
    <w:rsid w:val="001470DA"/>
    <w:rsid w:val="0014757D"/>
    <w:rsid w:val="00147EFF"/>
    <w:rsid w:val="001516A4"/>
    <w:rsid w:val="00152EDB"/>
    <w:rsid w:val="00153F4D"/>
    <w:rsid w:val="00155042"/>
    <w:rsid w:val="0015774F"/>
    <w:rsid w:val="00157D67"/>
    <w:rsid w:val="00163E54"/>
    <w:rsid w:val="00164408"/>
    <w:rsid w:val="001646AD"/>
    <w:rsid w:val="001673EE"/>
    <w:rsid w:val="00167458"/>
    <w:rsid w:val="001704B5"/>
    <w:rsid w:val="00171825"/>
    <w:rsid w:val="00172EF2"/>
    <w:rsid w:val="001742CC"/>
    <w:rsid w:val="00174D01"/>
    <w:rsid w:val="001753E4"/>
    <w:rsid w:val="0017665B"/>
    <w:rsid w:val="001776B9"/>
    <w:rsid w:val="0017777A"/>
    <w:rsid w:val="00181B8A"/>
    <w:rsid w:val="00184567"/>
    <w:rsid w:val="00185E01"/>
    <w:rsid w:val="0019011D"/>
    <w:rsid w:val="001942F8"/>
    <w:rsid w:val="00194EED"/>
    <w:rsid w:val="00195859"/>
    <w:rsid w:val="0019615A"/>
    <w:rsid w:val="001A06A1"/>
    <w:rsid w:val="001A085A"/>
    <w:rsid w:val="001A14FE"/>
    <w:rsid w:val="001A1846"/>
    <w:rsid w:val="001A44D0"/>
    <w:rsid w:val="001A48DC"/>
    <w:rsid w:val="001B02DC"/>
    <w:rsid w:val="001B06E1"/>
    <w:rsid w:val="001B1E2A"/>
    <w:rsid w:val="001B5285"/>
    <w:rsid w:val="001B61C2"/>
    <w:rsid w:val="001B64BC"/>
    <w:rsid w:val="001C0088"/>
    <w:rsid w:val="001C04E8"/>
    <w:rsid w:val="001C0B69"/>
    <w:rsid w:val="001C0B7F"/>
    <w:rsid w:val="001C1EB3"/>
    <w:rsid w:val="001C1FE6"/>
    <w:rsid w:val="001C5785"/>
    <w:rsid w:val="001C6763"/>
    <w:rsid w:val="001C693B"/>
    <w:rsid w:val="001D203F"/>
    <w:rsid w:val="001D2F3D"/>
    <w:rsid w:val="001D2FA9"/>
    <w:rsid w:val="001D33EA"/>
    <w:rsid w:val="001D4453"/>
    <w:rsid w:val="001D6E3B"/>
    <w:rsid w:val="001D6E89"/>
    <w:rsid w:val="001D7448"/>
    <w:rsid w:val="001D7957"/>
    <w:rsid w:val="001E2947"/>
    <w:rsid w:val="001E4142"/>
    <w:rsid w:val="001E4600"/>
    <w:rsid w:val="001E4E8A"/>
    <w:rsid w:val="001E59F3"/>
    <w:rsid w:val="001E6327"/>
    <w:rsid w:val="001E69F7"/>
    <w:rsid w:val="001E6F64"/>
    <w:rsid w:val="001E71F2"/>
    <w:rsid w:val="001F03D7"/>
    <w:rsid w:val="001F07C3"/>
    <w:rsid w:val="001F32AC"/>
    <w:rsid w:val="001F511E"/>
    <w:rsid w:val="001F525E"/>
    <w:rsid w:val="001F5CF5"/>
    <w:rsid w:val="001F722D"/>
    <w:rsid w:val="00200D66"/>
    <w:rsid w:val="00201AFA"/>
    <w:rsid w:val="00202038"/>
    <w:rsid w:val="002045F0"/>
    <w:rsid w:val="00204973"/>
    <w:rsid w:val="00204B06"/>
    <w:rsid w:val="0020677B"/>
    <w:rsid w:val="00206E1E"/>
    <w:rsid w:val="002115C3"/>
    <w:rsid w:val="00212731"/>
    <w:rsid w:val="00213940"/>
    <w:rsid w:val="00213E7C"/>
    <w:rsid w:val="00214B84"/>
    <w:rsid w:val="00215D57"/>
    <w:rsid w:val="002174BC"/>
    <w:rsid w:val="0022085A"/>
    <w:rsid w:val="002208D1"/>
    <w:rsid w:val="00220B67"/>
    <w:rsid w:val="00222857"/>
    <w:rsid w:val="0022383C"/>
    <w:rsid w:val="00224395"/>
    <w:rsid w:val="00224F97"/>
    <w:rsid w:val="00225CE0"/>
    <w:rsid w:val="0022739B"/>
    <w:rsid w:val="002277C2"/>
    <w:rsid w:val="0023346E"/>
    <w:rsid w:val="00233506"/>
    <w:rsid w:val="00234286"/>
    <w:rsid w:val="0023440F"/>
    <w:rsid w:val="00234A50"/>
    <w:rsid w:val="00234D2C"/>
    <w:rsid w:val="00234EB9"/>
    <w:rsid w:val="0023641D"/>
    <w:rsid w:val="00237613"/>
    <w:rsid w:val="00237B85"/>
    <w:rsid w:val="00240660"/>
    <w:rsid w:val="00240695"/>
    <w:rsid w:val="00241F74"/>
    <w:rsid w:val="00244638"/>
    <w:rsid w:val="00245237"/>
    <w:rsid w:val="00246634"/>
    <w:rsid w:val="00247088"/>
    <w:rsid w:val="002521CE"/>
    <w:rsid w:val="0025291F"/>
    <w:rsid w:val="002542A2"/>
    <w:rsid w:val="002548D1"/>
    <w:rsid w:val="00254E3A"/>
    <w:rsid w:val="00256BF4"/>
    <w:rsid w:val="00257520"/>
    <w:rsid w:val="00257643"/>
    <w:rsid w:val="002606CD"/>
    <w:rsid w:val="002608B1"/>
    <w:rsid w:val="002609FF"/>
    <w:rsid w:val="00261B0F"/>
    <w:rsid w:val="00263539"/>
    <w:rsid w:val="00267CAD"/>
    <w:rsid w:val="00270231"/>
    <w:rsid w:val="00271340"/>
    <w:rsid w:val="00273799"/>
    <w:rsid w:val="00274C3A"/>
    <w:rsid w:val="00275840"/>
    <w:rsid w:val="00275A7E"/>
    <w:rsid w:val="00276236"/>
    <w:rsid w:val="00277CAC"/>
    <w:rsid w:val="00277D0E"/>
    <w:rsid w:val="00281AF6"/>
    <w:rsid w:val="0028321E"/>
    <w:rsid w:val="002837AF"/>
    <w:rsid w:val="00283A32"/>
    <w:rsid w:val="0028500F"/>
    <w:rsid w:val="0028589F"/>
    <w:rsid w:val="002872CE"/>
    <w:rsid w:val="00287887"/>
    <w:rsid w:val="002924B2"/>
    <w:rsid w:val="00292574"/>
    <w:rsid w:val="00292F9C"/>
    <w:rsid w:val="00293556"/>
    <w:rsid w:val="00293A7D"/>
    <w:rsid w:val="002941AB"/>
    <w:rsid w:val="002962D1"/>
    <w:rsid w:val="002A6023"/>
    <w:rsid w:val="002A7FD2"/>
    <w:rsid w:val="002B115C"/>
    <w:rsid w:val="002B128C"/>
    <w:rsid w:val="002B2437"/>
    <w:rsid w:val="002B3598"/>
    <w:rsid w:val="002B5480"/>
    <w:rsid w:val="002B5F59"/>
    <w:rsid w:val="002B7CE5"/>
    <w:rsid w:val="002C111D"/>
    <w:rsid w:val="002C3B89"/>
    <w:rsid w:val="002C56EB"/>
    <w:rsid w:val="002C5F3C"/>
    <w:rsid w:val="002C79EB"/>
    <w:rsid w:val="002C7B2A"/>
    <w:rsid w:val="002D0075"/>
    <w:rsid w:val="002D074D"/>
    <w:rsid w:val="002D2197"/>
    <w:rsid w:val="002D2758"/>
    <w:rsid w:val="002D655B"/>
    <w:rsid w:val="002D7EBF"/>
    <w:rsid w:val="002E2218"/>
    <w:rsid w:val="002E5C01"/>
    <w:rsid w:val="002E607B"/>
    <w:rsid w:val="002F046E"/>
    <w:rsid w:val="002F487B"/>
    <w:rsid w:val="002F4A67"/>
    <w:rsid w:val="002F6347"/>
    <w:rsid w:val="002F6ADF"/>
    <w:rsid w:val="003003C5"/>
    <w:rsid w:val="003007B2"/>
    <w:rsid w:val="00300D17"/>
    <w:rsid w:val="003036CC"/>
    <w:rsid w:val="0031224B"/>
    <w:rsid w:val="00313A13"/>
    <w:rsid w:val="00314621"/>
    <w:rsid w:val="003173B9"/>
    <w:rsid w:val="003200FE"/>
    <w:rsid w:val="003228F3"/>
    <w:rsid w:val="003229DA"/>
    <w:rsid w:val="00322D67"/>
    <w:rsid w:val="00322D8A"/>
    <w:rsid w:val="00323A65"/>
    <w:rsid w:val="00326A3C"/>
    <w:rsid w:val="00326CD1"/>
    <w:rsid w:val="003271A0"/>
    <w:rsid w:val="003278CE"/>
    <w:rsid w:val="00330D73"/>
    <w:rsid w:val="003339FC"/>
    <w:rsid w:val="00333DD3"/>
    <w:rsid w:val="00334610"/>
    <w:rsid w:val="003362C9"/>
    <w:rsid w:val="003404A3"/>
    <w:rsid w:val="00341B3C"/>
    <w:rsid w:val="00342C6A"/>
    <w:rsid w:val="00342D04"/>
    <w:rsid w:val="00343CB4"/>
    <w:rsid w:val="00345402"/>
    <w:rsid w:val="0035042E"/>
    <w:rsid w:val="00350465"/>
    <w:rsid w:val="00350568"/>
    <w:rsid w:val="00350770"/>
    <w:rsid w:val="003511B1"/>
    <w:rsid w:val="00352159"/>
    <w:rsid w:val="003535B0"/>
    <w:rsid w:val="003569CF"/>
    <w:rsid w:val="00357174"/>
    <w:rsid w:val="0035756C"/>
    <w:rsid w:val="003603FB"/>
    <w:rsid w:val="0036154A"/>
    <w:rsid w:val="00361D41"/>
    <w:rsid w:val="0036347E"/>
    <w:rsid w:val="003639FC"/>
    <w:rsid w:val="00363F85"/>
    <w:rsid w:val="003644BE"/>
    <w:rsid w:val="0036484D"/>
    <w:rsid w:val="003648A8"/>
    <w:rsid w:val="00365F07"/>
    <w:rsid w:val="00366295"/>
    <w:rsid w:val="003663EA"/>
    <w:rsid w:val="003671A5"/>
    <w:rsid w:val="003700C1"/>
    <w:rsid w:val="00370608"/>
    <w:rsid w:val="0037147A"/>
    <w:rsid w:val="003719A0"/>
    <w:rsid w:val="00373EC8"/>
    <w:rsid w:val="00373FA9"/>
    <w:rsid w:val="00374768"/>
    <w:rsid w:val="003751A0"/>
    <w:rsid w:val="00375B0C"/>
    <w:rsid w:val="00376830"/>
    <w:rsid w:val="003808EF"/>
    <w:rsid w:val="00381018"/>
    <w:rsid w:val="003812E6"/>
    <w:rsid w:val="00383A4C"/>
    <w:rsid w:val="00383DBA"/>
    <w:rsid w:val="003840C2"/>
    <w:rsid w:val="00386C06"/>
    <w:rsid w:val="003879BC"/>
    <w:rsid w:val="003905FD"/>
    <w:rsid w:val="003926B1"/>
    <w:rsid w:val="00392DF7"/>
    <w:rsid w:val="003943A0"/>
    <w:rsid w:val="00397675"/>
    <w:rsid w:val="0039792D"/>
    <w:rsid w:val="00397B42"/>
    <w:rsid w:val="003A5D7D"/>
    <w:rsid w:val="003A643E"/>
    <w:rsid w:val="003B35D3"/>
    <w:rsid w:val="003B3D83"/>
    <w:rsid w:val="003B46E7"/>
    <w:rsid w:val="003B7CFB"/>
    <w:rsid w:val="003C050C"/>
    <w:rsid w:val="003C20DF"/>
    <w:rsid w:val="003C2EA2"/>
    <w:rsid w:val="003C5487"/>
    <w:rsid w:val="003C5C1D"/>
    <w:rsid w:val="003C5C92"/>
    <w:rsid w:val="003C77E6"/>
    <w:rsid w:val="003D048D"/>
    <w:rsid w:val="003D08D2"/>
    <w:rsid w:val="003D14FD"/>
    <w:rsid w:val="003D151E"/>
    <w:rsid w:val="003D1C5B"/>
    <w:rsid w:val="003D2412"/>
    <w:rsid w:val="003D2E50"/>
    <w:rsid w:val="003D3558"/>
    <w:rsid w:val="003D5044"/>
    <w:rsid w:val="003D7523"/>
    <w:rsid w:val="003E08E5"/>
    <w:rsid w:val="003E1411"/>
    <w:rsid w:val="003E477E"/>
    <w:rsid w:val="003E4FF0"/>
    <w:rsid w:val="003E6084"/>
    <w:rsid w:val="003E6A33"/>
    <w:rsid w:val="003E6C88"/>
    <w:rsid w:val="003E77E4"/>
    <w:rsid w:val="003E7F4B"/>
    <w:rsid w:val="003E7F76"/>
    <w:rsid w:val="003F07F4"/>
    <w:rsid w:val="003F0FEB"/>
    <w:rsid w:val="003F1354"/>
    <w:rsid w:val="003F2596"/>
    <w:rsid w:val="003F3A6E"/>
    <w:rsid w:val="003F3FE1"/>
    <w:rsid w:val="003F4594"/>
    <w:rsid w:val="003F503C"/>
    <w:rsid w:val="003F598E"/>
    <w:rsid w:val="003F6205"/>
    <w:rsid w:val="003F633E"/>
    <w:rsid w:val="003F7A64"/>
    <w:rsid w:val="003F7BE4"/>
    <w:rsid w:val="00400A0C"/>
    <w:rsid w:val="0040184A"/>
    <w:rsid w:val="00402175"/>
    <w:rsid w:val="004023E9"/>
    <w:rsid w:val="004025F0"/>
    <w:rsid w:val="00404740"/>
    <w:rsid w:val="00405248"/>
    <w:rsid w:val="00405852"/>
    <w:rsid w:val="004066FD"/>
    <w:rsid w:val="004120F9"/>
    <w:rsid w:val="00413240"/>
    <w:rsid w:val="00413387"/>
    <w:rsid w:val="00413B55"/>
    <w:rsid w:val="00414D48"/>
    <w:rsid w:val="00414F3E"/>
    <w:rsid w:val="00417147"/>
    <w:rsid w:val="004210EC"/>
    <w:rsid w:val="004218B1"/>
    <w:rsid w:val="00421EB8"/>
    <w:rsid w:val="00421EC1"/>
    <w:rsid w:val="0042291C"/>
    <w:rsid w:val="00423C58"/>
    <w:rsid w:val="0042411D"/>
    <w:rsid w:val="00424FDD"/>
    <w:rsid w:val="004263FC"/>
    <w:rsid w:val="00430290"/>
    <w:rsid w:val="00432610"/>
    <w:rsid w:val="00433011"/>
    <w:rsid w:val="0043325C"/>
    <w:rsid w:val="004364A2"/>
    <w:rsid w:val="004424AE"/>
    <w:rsid w:val="00442A9F"/>
    <w:rsid w:val="00443562"/>
    <w:rsid w:val="004445E8"/>
    <w:rsid w:val="004463EF"/>
    <w:rsid w:val="00447299"/>
    <w:rsid w:val="00447FAD"/>
    <w:rsid w:val="0045083E"/>
    <w:rsid w:val="0045114F"/>
    <w:rsid w:val="00451855"/>
    <w:rsid w:val="004519A3"/>
    <w:rsid w:val="00455CB7"/>
    <w:rsid w:val="00461032"/>
    <w:rsid w:val="00461536"/>
    <w:rsid w:val="00464662"/>
    <w:rsid w:val="00464E54"/>
    <w:rsid w:val="00466BC7"/>
    <w:rsid w:val="00474D2C"/>
    <w:rsid w:val="00474D75"/>
    <w:rsid w:val="004775A2"/>
    <w:rsid w:val="00477896"/>
    <w:rsid w:val="00477B0B"/>
    <w:rsid w:val="00480895"/>
    <w:rsid w:val="00480AF3"/>
    <w:rsid w:val="00481FE6"/>
    <w:rsid w:val="004835FC"/>
    <w:rsid w:val="00487851"/>
    <w:rsid w:val="00490242"/>
    <w:rsid w:val="004903F1"/>
    <w:rsid w:val="00491E1F"/>
    <w:rsid w:val="00493A44"/>
    <w:rsid w:val="00493DDA"/>
    <w:rsid w:val="00493EAB"/>
    <w:rsid w:val="00493EDA"/>
    <w:rsid w:val="00494125"/>
    <w:rsid w:val="0049646E"/>
    <w:rsid w:val="00497EBA"/>
    <w:rsid w:val="004A01A6"/>
    <w:rsid w:val="004A3EC1"/>
    <w:rsid w:val="004A3FDF"/>
    <w:rsid w:val="004A5007"/>
    <w:rsid w:val="004A76B8"/>
    <w:rsid w:val="004A796C"/>
    <w:rsid w:val="004B0174"/>
    <w:rsid w:val="004B031C"/>
    <w:rsid w:val="004B0FBB"/>
    <w:rsid w:val="004B2851"/>
    <w:rsid w:val="004B2F80"/>
    <w:rsid w:val="004B677C"/>
    <w:rsid w:val="004B6C1F"/>
    <w:rsid w:val="004C137E"/>
    <w:rsid w:val="004C281D"/>
    <w:rsid w:val="004C58DD"/>
    <w:rsid w:val="004C5C44"/>
    <w:rsid w:val="004D062C"/>
    <w:rsid w:val="004D0644"/>
    <w:rsid w:val="004D0BD4"/>
    <w:rsid w:val="004D16F5"/>
    <w:rsid w:val="004D2AA9"/>
    <w:rsid w:val="004D3FD3"/>
    <w:rsid w:val="004D461B"/>
    <w:rsid w:val="004E0167"/>
    <w:rsid w:val="004E2C36"/>
    <w:rsid w:val="004E3423"/>
    <w:rsid w:val="004E343A"/>
    <w:rsid w:val="004E5BC9"/>
    <w:rsid w:val="004E7E68"/>
    <w:rsid w:val="004F0582"/>
    <w:rsid w:val="004F2DA3"/>
    <w:rsid w:val="004F349E"/>
    <w:rsid w:val="004F3A64"/>
    <w:rsid w:val="004F3F44"/>
    <w:rsid w:val="004F4410"/>
    <w:rsid w:val="004F4A4F"/>
    <w:rsid w:val="004F76F7"/>
    <w:rsid w:val="005003A3"/>
    <w:rsid w:val="0050056E"/>
    <w:rsid w:val="005023CF"/>
    <w:rsid w:val="00502C86"/>
    <w:rsid w:val="00505AE0"/>
    <w:rsid w:val="00505EAA"/>
    <w:rsid w:val="0050771E"/>
    <w:rsid w:val="005105EE"/>
    <w:rsid w:val="005118E7"/>
    <w:rsid w:val="00515770"/>
    <w:rsid w:val="00517977"/>
    <w:rsid w:val="00517A3E"/>
    <w:rsid w:val="0052080F"/>
    <w:rsid w:val="0052135D"/>
    <w:rsid w:val="005232D8"/>
    <w:rsid w:val="0052477F"/>
    <w:rsid w:val="0052487D"/>
    <w:rsid w:val="00525658"/>
    <w:rsid w:val="00525B53"/>
    <w:rsid w:val="0052660F"/>
    <w:rsid w:val="0053151E"/>
    <w:rsid w:val="00531BFB"/>
    <w:rsid w:val="0053370A"/>
    <w:rsid w:val="00536EEF"/>
    <w:rsid w:val="00537D5D"/>
    <w:rsid w:val="00537DAA"/>
    <w:rsid w:val="005419E3"/>
    <w:rsid w:val="00541BEB"/>
    <w:rsid w:val="00544B87"/>
    <w:rsid w:val="0054547D"/>
    <w:rsid w:val="005464DC"/>
    <w:rsid w:val="00546EF7"/>
    <w:rsid w:val="00547044"/>
    <w:rsid w:val="005473E6"/>
    <w:rsid w:val="00552F87"/>
    <w:rsid w:val="0055437B"/>
    <w:rsid w:val="0055570A"/>
    <w:rsid w:val="0055698F"/>
    <w:rsid w:val="00561E06"/>
    <w:rsid w:val="0056210D"/>
    <w:rsid w:val="0056236A"/>
    <w:rsid w:val="005649E4"/>
    <w:rsid w:val="00564EB4"/>
    <w:rsid w:val="00565D81"/>
    <w:rsid w:val="005668AE"/>
    <w:rsid w:val="00570886"/>
    <w:rsid w:val="00570ABF"/>
    <w:rsid w:val="00573A21"/>
    <w:rsid w:val="00574128"/>
    <w:rsid w:val="005747EE"/>
    <w:rsid w:val="00575C00"/>
    <w:rsid w:val="00577CC8"/>
    <w:rsid w:val="005810A9"/>
    <w:rsid w:val="005810B3"/>
    <w:rsid w:val="00585AC2"/>
    <w:rsid w:val="00586666"/>
    <w:rsid w:val="00587A3F"/>
    <w:rsid w:val="00590133"/>
    <w:rsid w:val="00591155"/>
    <w:rsid w:val="00594473"/>
    <w:rsid w:val="00597C5A"/>
    <w:rsid w:val="005A12D0"/>
    <w:rsid w:val="005A2653"/>
    <w:rsid w:val="005A4A80"/>
    <w:rsid w:val="005A5314"/>
    <w:rsid w:val="005A65D2"/>
    <w:rsid w:val="005A6DEC"/>
    <w:rsid w:val="005A7D88"/>
    <w:rsid w:val="005B0795"/>
    <w:rsid w:val="005B157E"/>
    <w:rsid w:val="005B20C8"/>
    <w:rsid w:val="005B3CE6"/>
    <w:rsid w:val="005B4326"/>
    <w:rsid w:val="005B584B"/>
    <w:rsid w:val="005B6DB1"/>
    <w:rsid w:val="005C3BF5"/>
    <w:rsid w:val="005C43DB"/>
    <w:rsid w:val="005C5372"/>
    <w:rsid w:val="005C53D7"/>
    <w:rsid w:val="005C5D71"/>
    <w:rsid w:val="005C7FD9"/>
    <w:rsid w:val="005D133F"/>
    <w:rsid w:val="005D1544"/>
    <w:rsid w:val="005D1FEE"/>
    <w:rsid w:val="005D36B2"/>
    <w:rsid w:val="005D5532"/>
    <w:rsid w:val="005D594A"/>
    <w:rsid w:val="005D5AE4"/>
    <w:rsid w:val="005D63EB"/>
    <w:rsid w:val="005D6A0C"/>
    <w:rsid w:val="005D6B2D"/>
    <w:rsid w:val="005D7BC7"/>
    <w:rsid w:val="005E00A1"/>
    <w:rsid w:val="005E0ABC"/>
    <w:rsid w:val="005E0C3E"/>
    <w:rsid w:val="005E1B1E"/>
    <w:rsid w:val="005E2017"/>
    <w:rsid w:val="005E2F25"/>
    <w:rsid w:val="005E4AC2"/>
    <w:rsid w:val="005E5533"/>
    <w:rsid w:val="005F1F73"/>
    <w:rsid w:val="005F24AF"/>
    <w:rsid w:val="005F2B7F"/>
    <w:rsid w:val="005F37A6"/>
    <w:rsid w:val="006001D6"/>
    <w:rsid w:val="0060082B"/>
    <w:rsid w:val="00600E02"/>
    <w:rsid w:val="0060191F"/>
    <w:rsid w:val="00601EC7"/>
    <w:rsid w:val="00603317"/>
    <w:rsid w:val="00603F5A"/>
    <w:rsid w:val="00605493"/>
    <w:rsid w:val="00605EEC"/>
    <w:rsid w:val="0061245B"/>
    <w:rsid w:val="00615517"/>
    <w:rsid w:val="00621B61"/>
    <w:rsid w:val="00630733"/>
    <w:rsid w:val="00632AC1"/>
    <w:rsid w:val="006337F1"/>
    <w:rsid w:val="006349E7"/>
    <w:rsid w:val="00640050"/>
    <w:rsid w:val="00642920"/>
    <w:rsid w:val="00642AD8"/>
    <w:rsid w:val="0064469D"/>
    <w:rsid w:val="00644A15"/>
    <w:rsid w:val="006470D3"/>
    <w:rsid w:val="00647E2A"/>
    <w:rsid w:val="006515CB"/>
    <w:rsid w:val="00655B96"/>
    <w:rsid w:val="00660754"/>
    <w:rsid w:val="00660F05"/>
    <w:rsid w:val="00662893"/>
    <w:rsid w:val="00662EAF"/>
    <w:rsid w:val="006632F0"/>
    <w:rsid w:val="006659E4"/>
    <w:rsid w:val="00666082"/>
    <w:rsid w:val="006664E2"/>
    <w:rsid w:val="006668C2"/>
    <w:rsid w:val="00667B28"/>
    <w:rsid w:val="00667E4E"/>
    <w:rsid w:val="0067001F"/>
    <w:rsid w:val="00670126"/>
    <w:rsid w:val="0067110D"/>
    <w:rsid w:val="00671B5B"/>
    <w:rsid w:val="00671D87"/>
    <w:rsid w:val="00673197"/>
    <w:rsid w:val="00674CA7"/>
    <w:rsid w:val="00676C0E"/>
    <w:rsid w:val="00680E87"/>
    <w:rsid w:val="00683AF1"/>
    <w:rsid w:val="0068492C"/>
    <w:rsid w:val="00686E0B"/>
    <w:rsid w:val="006874A5"/>
    <w:rsid w:val="00687972"/>
    <w:rsid w:val="006902E5"/>
    <w:rsid w:val="00690544"/>
    <w:rsid w:val="0069300D"/>
    <w:rsid w:val="006932F3"/>
    <w:rsid w:val="00693647"/>
    <w:rsid w:val="00694556"/>
    <w:rsid w:val="0069502F"/>
    <w:rsid w:val="00695141"/>
    <w:rsid w:val="006A1593"/>
    <w:rsid w:val="006A3EDE"/>
    <w:rsid w:val="006A4EA1"/>
    <w:rsid w:val="006A65AA"/>
    <w:rsid w:val="006A6BED"/>
    <w:rsid w:val="006A6CC2"/>
    <w:rsid w:val="006A7497"/>
    <w:rsid w:val="006B19BB"/>
    <w:rsid w:val="006B3BD8"/>
    <w:rsid w:val="006B5D77"/>
    <w:rsid w:val="006C28CD"/>
    <w:rsid w:val="006C4251"/>
    <w:rsid w:val="006C4DB6"/>
    <w:rsid w:val="006C624A"/>
    <w:rsid w:val="006C7C05"/>
    <w:rsid w:val="006D36F5"/>
    <w:rsid w:val="006D3D18"/>
    <w:rsid w:val="006D4291"/>
    <w:rsid w:val="006D498F"/>
    <w:rsid w:val="006D5628"/>
    <w:rsid w:val="006D5961"/>
    <w:rsid w:val="006D6B5F"/>
    <w:rsid w:val="006E1DBB"/>
    <w:rsid w:val="006E2329"/>
    <w:rsid w:val="006E2341"/>
    <w:rsid w:val="006E32AF"/>
    <w:rsid w:val="006E3310"/>
    <w:rsid w:val="006E5ADA"/>
    <w:rsid w:val="006E6803"/>
    <w:rsid w:val="006E6B4E"/>
    <w:rsid w:val="006E71E2"/>
    <w:rsid w:val="006F00F4"/>
    <w:rsid w:val="006F234F"/>
    <w:rsid w:val="006F4DE4"/>
    <w:rsid w:val="006F6017"/>
    <w:rsid w:val="006F7594"/>
    <w:rsid w:val="007019C1"/>
    <w:rsid w:val="00702407"/>
    <w:rsid w:val="007027AF"/>
    <w:rsid w:val="00703C2D"/>
    <w:rsid w:val="00705FE6"/>
    <w:rsid w:val="00707DD3"/>
    <w:rsid w:val="00710883"/>
    <w:rsid w:val="00712C71"/>
    <w:rsid w:val="00712C7D"/>
    <w:rsid w:val="00713033"/>
    <w:rsid w:val="00714C94"/>
    <w:rsid w:val="0071522B"/>
    <w:rsid w:val="0072024E"/>
    <w:rsid w:val="0072087F"/>
    <w:rsid w:val="007221F9"/>
    <w:rsid w:val="0072361B"/>
    <w:rsid w:val="00724B8F"/>
    <w:rsid w:val="00724CA7"/>
    <w:rsid w:val="0072647C"/>
    <w:rsid w:val="007268C2"/>
    <w:rsid w:val="00731E42"/>
    <w:rsid w:val="00732C3B"/>
    <w:rsid w:val="0073616A"/>
    <w:rsid w:val="00736CC8"/>
    <w:rsid w:val="00736CD9"/>
    <w:rsid w:val="007421D2"/>
    <w:rsid w:val="007429C3"/>
    <w:rsid w:val="00744FA5"/>
    <w:rsid w:val="007454C7"/>
    <w:rsid w:val="00745772"/>
    <w:rsid w:val="007468F9"/>
    <w:rsid w:val="00746A4C"/>
    <w:rsid w:val="00747A83"/>
    <w:rsid w:val="00747C8C"/>
    <w:rsid w:val="00750C55"/>
    <w:rsid w:val="007532F4"/>
    <w:rsid w:val="00755C51"/>
    <w:rsid w:val="00755F12"/>
    <w:rsid w:val="00756095"/>
    <w:rsid w:val="00756549"/>
    <w:rsid w:val="007577BB"/>
    <w:rsid w:val="0076125D"/>
    <w:rsid w:val="00761DAD"/>
    <w:rsid w:val="00763171"/>
    <w:rsid w:val="0076498F"/>
    <w:rsid w:val="0076579A"/>
    <w:rsid w:val="00765CE8"/>
    <w:rsid w:val="007668F8"/>
    <w:rsid w:val="00770072"/>
    <w:rsid w:val="00776008"/>
    <w:rsid w:val="00776D17"/>
    <w:rsid w:val="00780D36"/>
    <w:rsid w:val="0078113C"/>
    <w:rsid w:val="00781C20"/>
    <w:rsid w:val="00782221"/>
    <w:rsid w:val="00783064"/>
    <w:rsid w:val="007832B1"/>
    <w:rsid w:val="007865ED"/>
    <w:rsid w:val="00787550"/>
    <w:rsid w:val="007903C1"/>
    <w:rsid w:val="007903E9"/>
    <w:rsid w:val="00790B3C"/>
    <w:rsid w:val="00791A52"/>
    <w:rsid w:val="00791ADD"/>
    <w:rsid w:val="00792CBB"/>
    <w:rsid w:val="007933EC"/>
    <w:rsid w:val="00793F3C"/>
    <w:rsid w:val="007963C1"/>
    <w:rsid w:val="00796ACB"/>
    <w:rsid w:val="007A124E"/>
    <w:rsid w:val="007A24F4"/>
    <w:rsid w:val="007A2B08"/>
    <w:rsid w:val="007A2D09"/>
    <w:rsid w:val="007A3E6E"/>
    <w:rsid w:val="007A70D3"/>
    <w:rsid w:val="007A75C5"/>
    <w:rsid w:val="007B0189"/>
    <w:rsid w:val="007B0974"/>
    <w:rsid w:val="007B1505"/>
    <w:rsid w:val="007B2680"/>
    <w:rsid w:val="007B2A9B"/>
    <w:rsid w:val="007B4AF7"/>
    <w:rsid w:val="007B4E64"/>
    <w:rsid w:val="007B65E7"/>
    <w:rsid w:val="007B7AF8"/>
    <w:rsid w:val="007C2B36"/>
    <w:rsid w:val="007C2C16"/>
    <w:rsid w:val="007D0176"/>
    <w:rsid w:val="007D075C"/>
    <w:rsid w:val="007D0DDD"/>
    <w:rsid w:val="007D3811"/>
    <w:rsid w:val="007D3F49"/>
    <w:rsid w:val="007D4481"/>
    <w:rsid w:val="007D5B70"/>
    <w:rsid w:val="007D61CD"/>
    <w:rsid w:val="007D6601"/>
    <w:rsid w:val="007D6DBC"/>
    <w:rsid w:val="007E0463"/>
    <w:rsid w:val="007E41FC"/>
    <w:rsid w:val="007E4DB0"/>
    <w:rsid w:val="007E50E1"/>
    <w:rsid w:val="007E5671"/>
    <w:rsid w:val="007E5D92"/>
    <w:rsid w:val="007E60D9"/>
    <w:rsid w:val="007E740C"/>
    <w:rsid w:val="007F11D4"/>
    <w:rsid w:val="007F200B"/>
    <w:rsid w:val="007F2D56"/>
    <w:rsid w:val="007F2E90"/>
    <w:rsid w:val="007F4938"/>
    <w:rsid w:val="007F5806"/>
    <w:rsid w:val="007F757D"/>
    <w:rsid w:val="0080102E"/>
    <w:rsid w:val="008030ED"/>
    <w:rsid w:val="008039A5"/>
    <w:rsid w:val="008055FA"/>
    <w:rsid w:val="0081064D"/>
    <w:rsid w:val="00811A0E"/>
    <w:rsid w:val="00811A58"/>
    <w:rsid w:val="00811AD6"/>
    <w:rsid w:val="008131C4"/>
    <w:rsid w:val="00814CB0"/>
    <w:rsid w:val="00814D70"/>
    <w:rsid w:val="008178CF"/>
    <w:rsid w:val="0082061E"/>
    <w:rsid w:val="00820D4B"/>
    <w:rsid w:val="00820F9E"/>
    <w:rsid w:val="00821A2E"/>
    <w:rsid w:val="008262C9"/>
    <w:rsid w:val="008275F3"/>
    <w:rsid w:val="00830D59"/>
    <w:rsid w:val="00834919"/>
    <w:rsid w:val="008372EC"/>
    <w:rsid w:val="00842C74"/>
    <w:rsid w:val="00842DA5"/>
    <w:rsid w:val="008436CF"/>
    <w:rsid w:val="008437FF"/>
    <w:rsid w:val="00843E32"/>
    <w:rsid w:val="008445D8"/>
    <w:rsid w:val="008447F2"/>
    <w:rsid w:val="0084772C"/>
    <w:rsid w:val="008502AA"/>
    <w:rsid w:val="008526FB"/>
    <w:rsid w:val="00854631"/>
    <w:rsid w:val="00854C00"/>
    <w:rsid w:val="0085618C"/>
    <w:rsid w:val="00856BC9"/>
    <w:rsid w:val="00857094"/>
    <w:rsid w:val="00857CFD"/>
    <w:rsid w:val="00860A86"/>
    <w:rsid w:val="008631F3"/>
    <w:rsid w:val="00863C38"/>
    <w:rsid w:val="008654FA"/>
    <w:rsid w:val="00865A5E"/>
    <w:rsid w:val="008668CA"/>
    <w:rsid w:val="00867875"/>
    <w:rsid w:val="00871389"/>
    <w:rsid w:val="00871E2F"/>
    <w:rsid w:val="00872C18"/>
    <w:rsid w:val="00872F7C"/>
    <w:rsid w:val="00873B54"/>
    <w:rsid w:val="00875462"/>
    <w:rsid w:val="008774F1"/>
    <w:rsid w:val="0088013C"/>
    <w:rsid w:val="00883A71"/>
    <w:rsid w:val="00883DA3"/>
    <w:rsid w:val="00885876"/>
    <w:rsid w:val="00885B48"/>
    <w:rsid w:val="008906BF"/>
    <w:rsid w:val="00890A44"/>
    <w:rsid w:val="00891155"/>
    <w:rsid w:val="008911D3"/>
    <w:rsid w:val="00891ABF"/>
    <w:rsid w:val="0089268E"/>
    <w:rsid w:val="00895952"/>
    <w:rsid w:val="00897A45"/>
    <w:rsid w:val="00897DC0"/>
    <w:rsid w:val="008A1107"/>
    <w:rsid w:val="008A4455"/>
    <w:rsid w:val="008A5264"/>
    <w:rsid w:val="008A538D"/>
    <w:rsid w:val="008A5CB6"/>
    <w:rsid w:val="008A600E"/>
    <w:rsid w:val="008A6433"/>
    <w:rsid w:val="008A7088"/>
    <w:rsid w:val="008B08EA"/>
    <w:rsid w:val="008B2608"/>
    <w:rsid w:val="008B4FC1"/>
    <w:rsid w:val="008B6E04"/>
    <w:rsid w:val="008C1CD6"/>
    <w:rsid w:val="008C2E97"/>
    <w:rsid w:val="008C35A4"/>
    <w:rsid w:val="008C3828"/>
    <w:rsid w:val="008C39F3"/>
    <w:rsid w:val="008C3EC0"/>
    <w:rsid w:val="008C3FCE"/>
    <w:rsid w:val="008C42BF"/>
    <w:rsid w:val="008C6C77"/>
    <w:rsid w:val="008C7F64"/>
    <w:rsid w:val="008D1447"/>
    <w:rsid w:val="008D23C6"/>
    <w:rsid w:val="008D2AC2"/>
    <w:rsid w:val="008D45E2"/>
    <w:rsid w:val="008D4FA3"/>
    <w:rsid w:val="008E0C5D"/>
    <w:rsid w:val="008E1AD5"/>
    <w:rsid w:val="008E5E86"/>
    <w:rsid w:val="008F07A5"/>
    <w:rsid w:val="008F1757"/>
    <w:rsid w:val="008F1FE7"/>
    <w:rsid w:val="008F2C92"/>
    <w:rsid w:val="008F2D91"/>
    <w:rsid w:val="008F44AB"/>
    <w:rsid w:val="008F4519"/>
    <w:rsid w:val="008F4C74"/>
    <w:rsid w:val="008F54C2"/>
    <w:rsid w:val="008F5A78"/>
    <w:rsid w:val="008F61D5"/>
    <w:rsid w:val="008F7C7E"/>
    <w:rsid w:val="008F7FFE"/>
    <w:rsid w:val="00900BE2"/>
    <w:rsid w:val="00902ECB"/>
    <w:rsid w:val="009038E7"/>
    <w:rsid w:val="009046CC"/>
    <w:rsid w:val="009046F3"/>
    <w:rsid w:val="00904D30"/>
    <w:rsid w:val="00906C3E"/>
    <w:rsid w:val="00910DF1"/>
    <w:rsid w:val="009114DE"/>
    <w:rsid w:val="00911D17"/>
    <w:rsid w:val="0091567E"/>
    <w:rsid w:val="00917F7E"/>
    <w:rsid w:val="00920109"/>
    <w:rsid w:val="00920C1F"/>
    <w:rsid w:val="00921E37"/>
    <w:rsid w:val="00923653"/>
    <w:rsid w:val="00926E8E"/>
    <w:rsid w:val="00931A62"/>
    <w:rsid w:val="00931B9F"/>
    <w:rsid w:val="00934B6F"/>
    <w:rsid w:val="009356DF"/>
    <w:rsid w:val="00936F99"/>
    <w:rsid w:val="00937053"/>
    <w:rsid w:val="00937F61"/>
    <w:rsid w:val="0094050F"/>
    <w:rsid w:val="009410C7"/>
    <w:rsid w:val="009440B7"/>
    <w:rsid w:val="0094506D"/>
    <w:rsid w:val="0094521E"/>
    <w:rsid w:val="00946182"/>
    <w:rsid w:val="009472F4"/>
    <w:rsid w:val="00951735"/>
    <w:rsid w:val="00951826"/>
    <w:rsid w:val="00952FB8"/>
    <w:rsid w:val="0095369F"/>
    <w:rsid w:val="00953739"/>
    <w:rsid w:val="009541DB"/>
    <w:rsid w:val="00954F19"/>
    <w:rsid w:val="00955D11"/>
    <w:rsid w:val="0096332D"/>
    <w:rsid w:val="009654F5"/>
    <w:rsid w:val="0097148B"/>
    <w:rsid w:val="00971B3E"/>
    <w:rsid w:val="00973481"/>
    <w:rsid w:val="00975100"/>
    <w:rsid w:val="00975156"/>
    <w:rsid w:val="00975490"/>
    <w:rsid w:val="009755F4"/>
    <w:rsid w:val="00975B87"/>
    <w:rsid w:val="00975D1F"/>
    <w:rsid w:val="0097668E"/>
    <w:rsid w:val="00977634"/>
    <w:rsid w:val="009835E1"/>
    <w:rsid w:val="00983EC7"/>
    <w:rsid w:val="0098601F"/>
    <w:rsid w:val="00986F24"/>
    <w:rsid w:val="00990DFA"/>
    <w:rsid w:val="00990E52"/>
    <w:rsid w:val="00992011"/>
    <w:rsid w:val="0099219D"/>
    <w:rsid w:val="00992AEF"/>
    <w:rsid w:val="009931E3"/>
    <w:rsid w:val="0099448A"/>
    <w:rsid w:val="009969EB"/>
    <w:rsid w:val="009A081D"/>
    <w:rsid w:val="009A1AF9"/>
    <w:rsid w:val="009A37E0"/>
    <w:rsid w:val="009A7179"/>
    <w:rsid w:val="009A73BB"/>
    <w:rsid w:val="009B02D7"/>
    <w:rsid w:val="009B136B"/>
    <w:rsid w:val="009B26B8"/>
    <w:rsid w:val="009B2EA1"/>
    <w:rsid w:val="009B59AB"/>
    <w:rsid w:val="009C22F5"/>
    <w:rsid w:val="009C2558"/>
    <w:rsid w:val="009C30E6"/>
    <w:rsid w:val="009C77D2"/>
    <w:rsid w:val="009C7887"/>
    <w:rsid w:val="009D05B8"/>
    <w:rsid w:val="009D0BCC"/>
    <w:rsid w:val="009D1B93"/>
    <w:rsid w:val="009D297E"/>
    <w:rsid w:val="009D3AC5"/>
    <w:rsid w:val="009D3BB1"/>
    <w:rsid w:val="009D4C32"/>
    <w:rsid w:val="009D51EF"/>
    <w:rsid w:val="009E16FC"/>
    <w:rsid w:val="009E269E"/>
    <w:rsid w:val="009E2AC3"/>
    <w:rsid w:val="009E3681"/>
    <w:rsid w:val="009E476E"/>
    <w:rsid w:val="009E591E"/>
    <w:rsid w:val="009E5F20"/>
    <w:rsid w:val="009E6CF2"/>
    <w:rsid w:val="009E7A75"/>
    <w:rsid w:val="009F1521"/>
    <w:rsid w:val="009F16EE"/>
    <w:rsid w:val="009F2FAB"/>
    <w:rsid w:val="009F4E03"/>
    <w:rsid w:val="009F526B"/>
    <w:rsid w:val="009F5D68"/>
    <w:rsid w:val="009F5E3A"/>
    <w:rsid w:val="009F644E"/>
    <w:rsid w:val="009F68B4"/>
    <w:rsid w:val="009F6AB6"/>
    <w:rsid w:val="009F7825"/>
    <w:rsid w:val="00A000C3"/>
    <w:rsid w:val="00A00F75"/>
    <w:rsid w:val="00A02EC9"/>
    <w:rsid w:val="00A03C88"/>
    <w:rsid w:val="00A03CB2"/>
    <w:rsid w:val="00A03F5A"/>
    <w:rsid w:val="00A041F6"/>
    <w:rsid w:val="00A05239"/>
    <w:rsid w:val="00A05B03"/>
    <w:rsid w:val="00A06DC2"/>
    <w:rsid w:val="00A07484"/>
    <w:rsid w:val="00A110A8"/>
    <w:rsid w:val="00A1241D"/>
    <w:rsid w:val="00A12D42"/>
    <w:rsid w:val="00A13088"/>
    <w:rsid w:val="00A13F02"/>
    <w:rsid w:val="00A13F82"/>
    <w:rsid w:val="00A1462A"/>
    <w:rsid w:val="00A16547"/>
    <w:rsid w:val="00A17252"/>
    <w:rsid w:val="00A212C5"/>
    <w:rsid w:val="00A2157D"/>
    <w:rsid w:val="00A22769"/>
    <w:rsid w:val="00A230DD"/>
    <w:rsid w:val="00A23EA1"/>
    <w:rsid w:val="00A24DB3"/>
    <w:rsid w:val="00A26CFB"/>
    <w:rsid w:val="00A26EDA"/>
    <w:rsid w:val="00A27079"/>
    <w:rsid w:val="00A270D7"/>
    <w:rsid w:val="00A27877"/>
    <w:rsid w:val="00A27B0B"/>
    <w:rsid w:val="00A30A75"/>
    <w:rsid w:val="00A32021"/>
    <w:rsid w:val="00A35B2E"/>
    <w:rsid w:val="00A36BFA"/>
    <w:rsid w:val="00A37351"/>
    <w:rsid w:val="00A3791B"/>
    <w:rsid w:val="00A4076E"/>
    <w:rsid w:val="00A4134A"/>
    <w:rsid w:val="00A42715"/>
    <w:rsid w:val="00A4287F"/>
    <w:rsid w:val="00A44A2A"/>
    <w:rsid w:val="00A44AAE"/>
    <w:rsid w:val="00A469A5"/>
    <w:rsid w:val="00A47A53"/>
    <w:rsid w:val="00A50B35"/>
    <w:rsid w:val="00A50F3E"/>
    <w:rsid w:val="00A5137D"/>
    <w:rsid w:val="00A5322F"/>
    <w:rsid w:val="00A54C1D"/>
    <w:rsid w:val="00A55217"/>
    <w:rsid w:val="00A55D77"/>
    <w:rsid w:val="00A57E05"/>
    <w:rsid w:val="00A60F04"/>
    <w:rsid w:val="00A61FF0"/>
    <w:rsid w:val="00A6386E"/>
    <w:rsid w:val="00A63C10"/>
    <w:rsid w:val="00A63C4E"/>
    <w:rsid w:val="00A65EA0"/>
    <w:rsid w:val="00A661DD"/>
    <w:rsid w:val="00A668CF"/>
    <w:rsid w:val="00A67A31"/>
    <w:rsid w:val="00A67E6C"/>
    <w:rsid w:val="00A70C1F"/>
    <w:rsid w:val="00A72620"/>
    <w:rsid w:val="00A7612F"/>
    <w:rsid w:val="00A80048"/>
    <w:rsid w:val="00A8280F"/>
    <w:rsid w:val="00A833DC"/>
    <w:rsid w:val="00A84BC1"/>
    <w:rsid w:val="00A8586E"/>
    <w:rsid w:val="00A8656D"/>
    <w:rsid w:val="00A87380"/>
    <w:rsid w:val="00A90C22"/>
    <w:rsid w:val="00A911A2"/>
    <w:rsid w:val="00A93A8A"/>
    <w:rsid w:val="00A95832"/>
    <w:rsid w:val="00A962AA"/>
    <w:rsid w:val="00A96941"/>
    <w:rsid w:val="00A96AB9"/>
    <w:rsid w:val="00A96C43"/>
    <w:rsid w:val="00AA068C"/>
    <w:rsid w:val="00AA0E66"/>
    <w:rsid w:val="00AA23CB"/>
    <w:rsid w:val="00AA35CF"/>
    <w:rsid w:val="00AA52DE"/>
    <w:rsid w:val="00AA5E78"/>
    <w:rsid w:val="00AB09FB"/>
    <w:rsid w:val="00AB23AE"/>
    <w:rsid w:val="00AB308D"/>
    <w:rsid w:val="00AB4014"/>
    <w:rsid w:val="00AB47FA"/>
    <w:rsid w:val="00AB5817"/>
    <w:rsid w:val="00AB5AC2"/>
    <w:rsid w:val="00AC3003"/>
    <w:rsid w:val="00AC3C14"/>
    <w:rsid w:val="00AC5604"/>
    <w:rsid w:val="00AD0B84"/>
    <w:rsid w:val="00AD2DDF"/>
    <w:rsid w:val="00AD4743"/>
    <w:rsid w:val="00AE090C"/>
    <w:rsid w:val="00AE1C62"/>
    <w:rsid w:val="00AE27A1"/>
    <w:rsid w:val="00AE3AE1"/>
    <w:rsid w:val="00AE5439"/>
    <w:rsid w:val="00AE5B9D"/>
    <w:rsid w:val="00AE5F82"/>
    <w:rsid w:val="00AE74F8"/>
    <w:rsid w:val="00AF0462"/>
    <w:rsid w:val="00AF1B18"/>
    <w:rsid w:val="00AF1C21"/>
    <w:rsid w:val="00AF3285"/>
    <w:rsid w:val="00AF3B56"/>
    <w:rsid w:val="00AF3D5B"/>
    <w:rsid w:val="00AF3FC1"/>
    <w:rsid w:val="00AF5511"/>
    <w:rsid w:val="00AF6808"/>
    <w:rsid w:val="00AF6B02"/>
    <w:rsid w:val="00AF7A7D"/>
    <w:rsid w:val="00B01668"/>
    <w:rsid w:val="00B0272D"/>
    <w:rsid w:val="00B0419F"/>
    <w:rsid w:val="00B05180"/>
    <w:rsid w:val="00B06A44"/>
    <w:rsid w:val="00B06D54"/>
    <w:rsid w:val="00B06E73"/>
    <w:rsid w:val="00B06EB8"/>
    <w:rsid w:val="00B07062"/>
    <w:rsid w:val="00B0783D"/>
    <w:rsid w:val="00B1046E"/>
    <w:rsid w:val="00B10636"/>
    <w:rsid w:val="00B10E58"/>
    <w:rsid w:val="00B11331"/>
    <w:rsid w:val="00B11481"/>
    <w:rsid w:val="00B12DB4"/>
    <w:rsid w:val="00B13401"/>
    <w:rsid w:val="00B1388D"/>
    <w:rsid w:val="00B143C1"/>
    <w:rsid w:val="00B145F1"/>
    <w:rsid w:val="00B155DB"/>
    <w:rsid w:val="00B16A06"/>
    <w:rsid w:val="00B21888"/>
    <w:rsid w:val="00B22E17"/>
    <w:rsid w:val="00B234D6"/>
    <w:rsid w:val="00B264E9"/>
    <w:rsid w:val="00B26805"/>
    <w:rsid w:val="00B336BE"/>
    <w:rsid w:val="00B3495F"/>
    <w:rsid w:val="00B35303"/>
    <w:rsid w:val="00B35C18"/>
    <w:rsid w:val="00B363CD"/>
    <w:rsid w:val="00B36BC9"/>
    <w:rsid w:val="00B36E0C"/>
    <w:rsid w:val="00B36F5A"/>
    <w:rsid w:val="00B406F4"/>
    <w:rsid w:val="00B408B0"/>
    <w:rsid w:val="00B418EB"/>
    <w:rsid w:val="00B41BD8"/>
    <w:rsid w:val="00B43B6B"/>
    <w:rsid w:val="00B4416A"/>
    <w:rsid w:val="00B448AA"/>
    <w:rsid w:val="00B44E11"/>
    <w:rsid w:val="00B44F23"/>
    <w:rsid w:val="00B45230"/>
    <w:rsid w:val="00B4631B"/>
    <w:rsid w:val="00B47CAD"/>
    <w:rsid w:val="00B5194C"/>
    <w:rsid w:val="00B5305F"/>
    <w:rsid w:val="00B53DF6"/>
    <w:rsid w:val="00B56F1F"/>
    <w:rsid w:val="00B6135F"/>
    <w:rsid w:val="00B62314"/>
    <w:rsid w:val="00B658FC"/>
    <w:rsid w:val="00B65DC6"/>
    <w:rsid w:val="00B7022E"/>
    <w:rsid w:val="00B711B1"/>
    <w:rsid w:val="00B71399"/>
    <w:rsid w:val="00B7680D"/>
    <w:rsid w:val="00B80DA8"/>
    <w:rsid w:val="00B81B8B"/>
    <w:rsid w:val="00B82041"/>
    <w:rsid w:val="00B8276C"/>
    <w:rsid w:val="00B85094"/>
    <w:rsid w:val="00B85F62"/>
    <w:rsid w:val="00B90A32"/>
    <w:rsid w:val="00B91F6A"/>
    <w:rsid w:val="00B93515"/>
    <w:rsid w:val="00B93768"/>
    <w:rsid w:val="00B93C42"/>
    <w:rsid w:val="00B94C9D"/>
    <w:rsid w:val="00B95295"/>
    <w:rsid w:val="00B95F91"/>
    <w:rsid w:val="00B96A16"/>
    <w:rsid w:val="00B9754E"/>
    <w:rsid w:val="00B97E2E"/>
    <w:rsid w:val="00BA0C20"/>
    <w:rsid w:val="00BA252D"/>
    <w:rsid w:val="00BA32EB"/>
    <w:rsid w:val="00BA372C"/>
    <w:rsid w:val="00BA3FEA"/>
    <w:rsid w:val="00BA4044"/>
    <w:rsid w:val="00BA4641"/>
    <w:rsid w:val="00BA5043"/>
    <w:rsid w:val="00BA5270"/>
    <w:rsid w:val="00BA58E2"/>
    <w:rsid w:val="00BA5A7B"/>
    <w:rsid w:val="00BA6C5E"/>
    <w:rsid w:val="00BA72B4"/>
    <w:rsid w:val="00BA7E9C"/>
    <w:rsid w:val="00BB174A"/>
    <w:rsid w:val="00BB2BE9"/>
    <w:rsid w:val="00BB2CF8"/>
    <w:rsid w:val="00BB30B2"/>
    <w:rsid w:val="00BB39E7"/>
    <w:rsid w:val="00BB4102"/>
    <w:rsid w:val="00BB667A"/>
    <w:rsid w:val="00BB736F"/>
    <w:rsid w:val="00BB7405"/>
    <w:rsid w:val="00BC1846"/>
    <w:rsid w:val="00BC3281"/>
    <w:rsid w:val="00BC37D8"/>
    <w:rsid w:val="00BC3F9B"/>
    <w:rsid w:val="00BC5640"/>
    <w:rsid w:val="00BC66FC"/>
    <w:rsid w:val="00BC7292"/>
    <w:rsid w:val="00BC7723"/>
    <w:rsid w:val="00BD0684"/>
    <w:rsid w:val="00BD0813"/>
    <w:rsid w:val="00BD2357"/>
    <w:rsid w:val="00BD2BBC"/>
    <w:rsid w:val="00BD3A5D"/>
    <w:rsid w:val="00BD59AE"/>
    <w:rsid w:val="00BD5AFA"/>
    <w:rsid w:val="00BD6C5C"/>
    <w:rsid w:val="00BE3FAB"/>
    <w:rsid w:val="00BE615B"/>
    <w:rsid w:val="00BE7F80"/>
    <w:rsid w:val="00BF1356"/>
    <w:rsid w:val="00BF18F6"/>
    <w:rsid w:val="00BF1F96"/>
    <w:rsid w:val="00BF263B"/>
    <w:rsid w:val="00BF4FAA"/>
    <w:rsid w:val="00BF5A67"/>
    <w:rsid w:val="00BF71EE"/>
    <w:rsid w:val="00BF73AD"/>
    <w:rsid w:val="00BF76A6"/>
    <w:rsid w:val="00C01AFB"/>
    <w:rsid w:val="00C02085"/>
    <w:rsid w:val="00C0255F"/>
    <w:rsid w:val="00C02890"/>
    <w:rsid w:val="00C03B39"/>
    <w:rsid w:val="00C07EBF"/>
    <w:rsid w:val="00C10476"/>
    <w:rsid w:val="00C1074E"/>
    <w:rsid w:val="00C120BD"/>
    <w:rsid w:val="00C120E7"/>
    <w:rsid w:val="00C129C2"/>
    <w:rsid w:val="00C14148"/>
    <w:rsid w:val="00C14B81"/>
    <w:rsid w:val="00C16B2C"/>
    <w:rsid w:val="00C17B12"/>
    <w:rsid w:val="00C20441"/>
    <w:rsid w:val="00C20F89"/>
    <w:rsid w:val="00C2234D"/>
    <w:rsid w:val="00C22C9B"/>
    <w:rsid w:val="00C22F54"/>
    <w:rsid w:val="00C267EB"/>
    <w:rsid w:val="00C27870"/>
    <w:rsid w:val="00C2796E"/>
    <w:rsid w:val="00C27C21"/>
    <w:rsid w:val="00C3213C"/>
    <w:rsid w:val="00C3463A"/>
    <w:rsid w:val="00C36C3E"/>
    <w:rsid w:val="00C36F30"/>
    <w:rsid w:val="00C4067B"/>
    <w:rsid w:val="00C409E7"/>
    <w:rsid w:val="00C40E38"/>
    <w:rsid w:val="00C439E3"/>
    <w:rsid w:val="00C449C1"/>
    <w:rsid w:val="00C44C77"/>
    <w:rsid w:val="00C45156"/>
    <w:rsid w:val="00C46218"/>
    <w:rsid w:val="00C46CA7"/>
    <w:rsid w:val="00C503B5"/>
    <w:rsid w:val="00C513AA"/>
    <w:rsid w:val="00C5215E"/>
    <w:rsid w:val="00C54428"/>
    <w:rsid w:val="00C54AEB"/>
    <w:rsid w:val="00C576A4"/>
    <w:rsid w:val="00C57CCF"/>
    <w:rsid w:val="00C61CA4"/>
    <w:rsid w:val="00C6262F"/>
    <w:rsid w:val="00C626C2"/>
    <w:rsid w:val="00C628A2"/>
    <w:rsid w:val="00C63006"/>
    <w:rsid w:val="00C638B8"/>
    <w:rsid w:val="00C644C3"/>
    <w:rsid w:val="00C65EE2"/>
    <w:rsid w:val="00C70632"/>
    <w:rsid w:val="00C7084B"/>
    <w:rsid w:val="00C708AE"/>
    <w:rsid w:val="00C7259F"/>
    <w:rsid w:val="00C766FA"/>
    <w:rsid w:val="00C76727"/>
    <w:rsid w:val="00C773E5"/>
    <w:rsid w:val="00C773EC"/>
    <w:rsid w:val="00C803C1"/>
    <w:rsid w:val="00C807CB"/>
    <w:rsid w:val="00C816A6"/>
    <w:rsid w:val="00C82031"/>
    <w:rsid w:val="00C831FF"/>
    <w:rsid w:val="00C84B85"/>
    <w:rsid w:val="00C8700D"/>
    <w:rsid w:val="00C90289"/>
    <w:rsid w:val="00C927CB"/>
    <w:rsid w:val="00C92EA6"/>
    <w:rsid w:val="00C939AE"/>
    <w:rsid w:val="00C9427D"/>
    <w:rsid w:val="00C9577F"/>
    <w:rsid w:val="00C96619"/>
    <w:rsid w:val="00C975CE"/>
    <w:rsid w:val="00C97F66"/>
    <w:rsid w:val="00CA0531"/>
    <w:rsid w:val="00CA1414"/>
    <w:rsid w:val="00CA329A"/>
    <w:rsid w:val="00CA5878"/>
    <w:rsid w:val="00CA58C2"/>
    <w:rsid w:val="00CA6644"/>
    <w:rsid w:val="00CB0391"/>
    <w:rsid w:val="00CB2238"/>
    <w:rsid w:val="00CB4B70"/>
    <w:rsid w:val="00CB5413"/>
    <w:rsid w:val="00CC0570"/>
    <w:rsid w:val="00CC1950"/>
    <w:rsid w:val="00CC3CB3"/>
    <w:rsid w:val="00CC77D6"/>
    <w:rsid w:val="00CD0FB9"/>
    <w:rsid w:val="00CD12EB"/>
    <w:rsid w:val="00CD2D55"/>
    <w:rsid w:val="00CD3DD7"/>
    <w:rsid w:val="00CD401A"/>
    <w:rsid w:val="00CD42D7"/>
    <w:rsid w:val="00CD464D"/>
    <w:rsid w:val="00CD4C17"/>
    <w:rsid w:val="00CD4CA4"/>
    <w:rsid w:val="00CD6459"/>
    <w:rsid w:val="00CD7E99"/>
    <w:rsid w:val="00CE01AC"/>
    <w:rsid w:val="00CE2744"/>
    <w:rsid w:val="00CE598F"/>
    <w:rsid w:val="00CE5D76"/>
    <w:rsid w:val="00CE6869"/>
    <w:rsid w:val="00CE7448"/>
    <w:rsid w:val="00CE7BCF"/>
    <w:rsid w:val="00CF12DF"/>
    <w:rsid w:val="00CF28EA"/>
    <w:rsid w:val="00CF5479"/>
    <w:rsid w:val="00CF5744"/>
    <w:rsid w:val="00CF595F"/>
    <w:rsid w:val="00CF5DDA"/>
    <w:rsid w:val="00CF5E45"/>
    <w:rsid w:val="00D0141B"/>
    <w:rsid w:val="00D01C4E"/>
    <w:rsid w:val="00D025AE"/>
    <w:rsid w:val="00D036AC"/>
    <w:rsid w:val="00D03A01"/>
    <w:rsid w:val="00D03C31"/>
    <w:rsid w:val="00D040F1"/>
    <w:rsid w:val="00D05C35"/>
    <w:rsid w:val="00D066C4"/>
    <w:rsid w:val="00D074D6"/>
    <w:rsid w:val="00D076D3"/>
    <w:rsid w:val="00D10426"/>
    <w:rsid w:val="00D10B51"/>
    <w:rsid w:val="00D130A3"/>
    <w:rsid w:val="00D13227"/>
    <w:rsid w:val="00D15882"/>
    <w:rsid w:val="00D15908"/>
    <w:rsid w:val="00D15AB5"/>
    <w:rsid w:val="00D1673F"/>
    <w:rsid w:val="00D17136"/>
    <w:rsid w:val="00D171D3"/>
    <w:rsid w:val="00D17F87"/>
    <w:rsid w:val="00D2029B"/>
    <w:rsid w:val="00D20AE7"/>
    <w:rsid w:val="00D2206D"/>
    <w:rsid w:val="00D27A53"/>
    <w:rsid w:val="00D31291"/>
    <w:rsid w:val="00D31DCD"/>
    <w:rsid w:val="00D3249D"/>
    <w:rsid w:val="00D325D8"/>
    <w:rsid w:val="00D336A8"/>
    <w:rsid w:val="00D338E4"/>
    <w:rsid w:val="00D34311"/>
    <w:rsid w:val="00D3593B"/>
    <w:rsid w:val="00D35A65"/>
    <w:rsid w:val="00D363CC"/>
    <w:rsid w:val="00D36591"/>
    <w:rsid w:val="00D4513A"/>
    <w:rsid w:val="00D4564E"/>
    <w:rsid w:val="00D46862"/>
    <w:rsid w:val="00D46AAF"/>
    <w:rsid w:val="00D511DA"/>
    <w:rsid w:val="00D51457"/>
    <w:rsid w:val="00D532ED"/>
    <w:rsid w:val="00D54694"/>
    <w:rsid w:val="00D54C17"/>
    <w:rsid w:val="00D54E97"/>
    <w:rsid w:val="00D55D45"/>
    <w:rsid w:val="00D56195"/>
    <w:rsid w:val="00D577F6"/>
    <w:rsid w:val="00D602C8"/>
    <w:rsid w:val="00D60E2F"/>
    <w:rsid w:val="00D64CFA"/>
    <w:rsid w:val="00D64E9E"/>
    <w:rsid w:val="00D67256"/>
    <w:rsid w:val="00D67467"/>
    <w:rsid w:val="00D704F8"/>
    <w:rsid w:val="00D7108E"/>
    <w:rsid w:val="00D730A7"/>
    <w:rsid w:val="00D75824"/>
    <w:rsid w:val="00D76718"/>
    <w:rsid w:val="00D8077C"/>
    <w:rsid w:val="00D817D5"/>
    <w:rsid w:val="00D822D5"/>
    <w:rsid w:val="00D839E8"/>
    <w:rsid w:val="00D84971"/>
    <w:rsid w:val="00D85400"/>
    <w:rsid w:val="00D862CA"/>
    <w:rsid w:val="00D87908"/>
    <w:rsid w:val="00D9073F"/>
    <w:rsid w:val="00D9139B"/>
    <w:rsid w:val="00D927D1"/>
    <w:rsid w:val="00D935ED"/>
    <w:rsid w:val="00D94807"/>
    <w:rsid w:val="00D973D3"/>
    <w:rsid w:val="00D9787A"/>
    <w:rsid w:val="00DA03B6"/>
    <w:rsid w:val="00DA1EC0"/>
    <w:rsid w:val="00DA7037"/>
    <w:rsid w:val="00DA7558"/>
    <w:rsid w:val="00DB1354"/>
    <w:rsid w:val="00DB23D9"/>
    <w:rsid w:val="00DB25D9"/>
    <w:rsid w:val="00DB27E0"/>
    <w:rsid w:val="00DB2B01"/>
    <w:rsid w:val="00DB2C0A"/>
    <w:rsid w:val="00DB417D"/>
    <w:rsid w:val="00DB5180"/>
    <w:rsid w:val="00DB7211"/>
    <w:rsid w:val="00DC055A"/>
    <w:rsid w:val="00DC1529"/>
    <w:rsid w:val="00DC3591"/>
    <w:rsid w:val="00DC3A56"/>
    <w:rsid w:val="00DC410C"/>
    <w:rsid w:val="00DC45BF"/>
    <w:rsid w:val="00DC52BA"/>
    <w:rsid w:val="00DC75E1"/>
    <w:rsid w:val="00DD0052"/>
    <w:rsid w:val="00DD074D"/>
    <w:rsid w:val="00DD0E21"/>
    <w:rsid w:val="00DD2049"/>
    <w:rsid w:val="00DD335A"/>
    <w:rsid w:val="00DD3742"/>
    <w:rsid w:val="00DD4041"/>
    <w:rsid w:val="00DD5BF0"/>
    <w:rsid w:val="00DD5C1C"/>
    <w:rsid w:val="00DD6704"/>
    <w:rsid w:val="00DE0111"/>
    <w:rsid w:val="00DE13A8"/>
    <w:rsid w:val="00DE1BB7"/>
    <w:rsid w:val="00DE3F1E"/>
    <w:rsid w:val="00DE5D33"/>
    <w:rsid w:val="00DF0480"/>
    <w:rsid w:val="00DF1B48"/>
    <w:rsid w:val="00DF2A00"/>
    <w:rsid w:val="00DF35D0"/>
    <w:rsid w:val="00DF47A8"/>
    <w:rsid w:val="00DF65A5"/>
    <w:rsid w:val="00DF6695"/>
    <w:rsid w:val="00E00225"/>
    <w:rsid w:val="00E00B8E"/>
    <w:rsid w:val="00E01307"/>
    <w:rsid w:val="00E01F5C"/>
    <w:rsid w:val="00E02C4C"/>
    <w:rsid w:val="00E03316"/>
    <w:rsid w:val="00E03DB1"/>
    <w:rsid w:val="00E04731"/>
    <w:rsid w:val="00E06805"/>
    <w:rsid w:val="00E126D9"/>
    <w:rsid w:val="00E143A5"/>
    <w:rsid w:val="00E15331"/>
    <w:rsid w:val="00E16555"/>
    <w:rsid w:val="00E16814"/>
    <w:rsid w:val="00E16D59"/>
    <w:rsid w:val="00E20484"/>
    <w:rsid w:val="00E20AE4"/>
    <w:rsid w:val="00E20B89"/>
    <w:rsid w:val="00E2125E"/>
    <w:rsid w:val="00E21DCA"/>
    <w:rsid w:val="00E22E3F"/>
    <w:rsid w:val="00E23492"/>
    <w:rsid w:val="00E244A9"/>
    <w:rsid w:val="00E2544C"/>
    <w:rsid w:val="00E258D2"/>
    <w:rsid w:val="00E3072B"/>
    <w:rsid w:val="00E3132F"/>
    <w:rsid w:val="00E32BB4"/>
    <w:rsid w:val="00E33070"/>
    <w:rsid w:val="00E34057"/>
    <w:rsid w:val="00E3455C"/>
    <w:rsid w:val="00E34D60"/>
    <w:rsid w:val="00E35596"/>
    <w:rsid w:val="00E3636C"/>
    <w:rsid w:val="00E366E8"/>
    <w:rsid w:val="00E426DE"/>
    <w:rsid w:val="00E44A5B"/>
    <w:rsid w:val="00E4628B"/>
    <w:rsid w:val="00E4747E"/>
    <w:rsid w:val="00E501DA"/>
    <w:rsid w:val="00E5240C"/>
    <w:rsid w:val="00E52516"/>
    <w:rsid w:val="00E536F9"/>
    <w:rsid w:val="00E54595"/>
    <w:rsid w:val="00E547C2"/>
    <w:rsid w:val="00E55640"/>
    <w:rsid w:val="00E60263"/>
    <w:rsid w:val="00E60B09"/>
    <w:rsid w:val="00E62A8F"/>
    <w:rsid w:val="00E62B42"/>
    <w:rsid w:val="00E64234"/>
    <w:rsid w:val="00E64D6D"/>
    <w:rsid w:val="00E64EC8"/>
    <w:rsid w:val="00E6506C"/>
    <w:rsid w:val="00E66DF1"/>
    <w:rsid w:val="00E713E3"/>
    <w:rsid w:val="00E766AA"/>
    <w:rsid w:val="00E7704D"/>
    <w:rsid w:val="00E77066"/>
    <w:rsid w:val="00E774E5"/>
    <w:rsid w:val="00E77EF4"/>
    <w:rsid w:val="00E801C1"/>
    <w:rsid w:val="00E80E75"/>
    <w:rsid w:val="00E83115"/>
    <w:rsid w:val="00E837A0"/>
    <w:rsid w:val="00E842AC"/>
    <w:rsid w:val="00E91637"/>
    <w:rsid w:val="00E9192F"/>
    <w:rsid w:val="00E91CC9"/>
    <w:rsid w:val="00E91E6C"/>
    <w:rsid w:val="00E93EC4"/>
    <w:rsid w:val="00E94E19"/>
    <w:rsid w:val="00E953E1"/>
    <w:rsid w:val="00E95603"/>
    <w:rsid w:val="00E9664F"/>
    <w:rsid w:val="00E97267"/>
    <w:rsid w:val="00E977C8"/>
    <w:rsid w:val="00EA00AE"/>
    <w:rsid w:val="00EA2011"/>
    <w:rsid w:val="00EA2879"/>
    <w:rsid w:val="00EA5022"/>
    <w:rsid w:val="00EA6A98"/>
    <w:rsid w:val="00EA71AB"/>
    <w:rsid w:val="00EA71FB"/>
    <w:rsid w:val="00EB2D04"/>
    <w:rsid w:val="00EB319E"/>
    <w:rsid w:val="00EB36CF"/>
    <w:rsid w:val="00EB4599"/>
    <w:rsid w:val="00EB7D81"/>
    <w:rsid w:val="00EC07D7"/>
    <w:rsid w:val="00EC1DC3"/>
    <w:rsid w:val="00EC2F54"/>
    <w:rsid w:val="00EC3A09"/>
    <w:rsid w:val="00EC3F25"/>
    <w:rsid w:val="00EC4BB7"/>
    <w:rsid w:val="00EC5A3B"/>
    <w:rsid w:val="00EC79B8"/>
    <w:rsid w:val="00ED5865"/>
    <w:rsid w:val="00ED68CC"/>
    <w:rsid w:val="00ED79EE"/>
    <w:rsid w:val="00EE10B5"/>
    <w:rsid w:val="00EE1A8E"/>
    <w:rsid w:val="00EE2D64"/>
    <w:rsid w:val="00EE2F44"/>
    <w:rsid w:val="00EE5631"/>
    <w:rsid w:val="00EE5AEF"/>
    <w:rsid w:val="00EE6114"/>
    <w:rsid w:val="00EE672E"/>
    <w:rsid w:val="00EE6ACB"/>
    <w:rsid w:val="00EF0380"/>
    <w:rsid w:val="00EF223A"/>
    <w:rsid w:val="00EF3DE6"/>
    <w:rsid w:val="00EF4CAA"/>
    <w:rsid w:val="00EF666A"/>
    <w:rsid w:val="00EF6FF0"/>
    <w:rsid w:val="00EF7878"/>
    <w:rsid w:val="00EF78CC"/>
    <w:rsid w:val="00F020C4"/>
    <w:rsid w:val="00F0265A"/>
    <w:rsid w:val="00F02CAB"/>
    <w:rsid w:val="00F0318D"/>
    <w:rsid w:val="00F05D9E"/>
    <w:rsid w:val="00F05DB6"/>
    <w:rsid w:val="00F06BAA"/>
    <w:rsid w:val="00F1037D"/>
    <w:rsid w:val="00F10708"/>
    <w:rsid w:val="00F12DBC"/>
    <w:rsid w:val="00F1336D"/>
    <w:rsid w:val="00F13386"/>
    <w:rsid w:val="00F13536"/>
    <w:rsid w:val="00F1472B"/>
    <w:rsid w:val="00F14CF1"/>
    <w:rsid w:val="00F15719"/>
    <w:rsid w:val="00F178D6"/>
    <w:rsid w:val="00F2115D"/>
    <w:rsid w:val="00F21438"/>
    <w:rsid w:val="00F21A33"/>
    <w:rsid w:val="00F21E38"/>
    <w:rsid w:val="00F2295F"/>
    <w:rsid w:val="00F24870"/>
    <w:rsid w:val="00F24997"/>
    <w:rsid w:val="00F25F72"/>
    <w:rsid w:val="00F3047B"/>
    <w:rsid w:val="00F30880"/>
    <w:rsid w:val="00F31D3F"/>
    <w:rsid w:val="00F327AE"/>
    <w:rsid w:val="00F33153"/>
    <w:rsid w:val="00F335F1"/>
    <w:rsid w:val="00F3611C"/>
    <w:rsid w:val="00F36865"/>
    <w:rsid w:val="00F37523"/>
    <w:rsid w:val="00F37F98"/>
    <w:rsid w:val="00F43CD3"/>
    <w:rsid w:val="00F44FDC"/>
    <w:rsid w:val="00F4618D"/>
    <w:rsid w:val="00F5028A"/>
    <w:rsid w:val="00F509DE"/>
    <w:rsid w:val="00F52B19"/>
    <w:rsid w:val="00F56D2A"/>
    <w:rsid w:val="00F56E10"/>
    <w:rsid w:val="00F57B9A"/>
    <w:rsid w:val="00F60AFD"/>
    <w:rsid w:val="00F60DC7"/>
    <w:rsid w:val="00F61396"/>
    <w:rsid w:val="00F614CC"/>
    <w:rsid w:val="00F61AA2"/>
    <w:rsid w:val="00F62F09"/>
    <w:rsid w:val="00F63225"/>
    <w:rsid w:val="00F6330E"/>
    <w:rsid w:val="00F63BF1"/>
    <w:rsid w:val="00F63F44"/>
    <w:rsid w:val="00F65016"/>
    <w:rsid w:val="00F65E6F"/>
    <w:rsid w:val="00F675FB"/>
    <w:rsid w:val="00F67BE3"/>
    <w:rsid w:val="00F71325"/>
    <w:rsid w:val="00F71D32"/>
    <w:rsid w:val="00F71DB7"/>
    <w:rsid w:val="00F75008"/>
    <w:rsid w:val="00F76427"/>
    <w:rsid w:val="00F76C71"/>
    <w:rsid w:val="00F77699"/>
    <w:rsid w:val="00F77BDC"/>
    <w:rsid w:val="00F77E52"/>
    <w:rsid w:val="00F8031B"/>
    <w:rsid w:val="00F80B19"/>
    <w:rsid w:val="00F8260A"/>
    <w:rsid w:val="00F82D9A"/>
    <w:rsid w:val="00F8311D"/>
    <w:rsid w:val="00F83583"/>
    <w:rsid w:val="00F83CEF"/>
    <w:rsid w:val="00F8733E"/>
    <w:rsid w:val="00F8791F"/>
    <w:rsid w:val="00F9028E"/>
    <w:rsid w:val="00F90E42"/>
    <w:rsid w:val="00F93015"/>
    <w:rsid w:val="00F94284"/>
    <w:rsid w:val="00F95BB1"/>
    <w:rsid w:val="00F96ACD"/>
    <w:rsid w:val="00F96BDE"/>
    <w:rsid w:val="00FA00C4"/>
    <w:rsid w:val="00FA0E92"/>
    <w:rsid w:val="00FA2858"/>
    <w:rsid w:val="00FA329C"/>
    <w:rsid w:val="00FA42BA"/>
    <w:rsid w:val="00FB032D"/>
    <w:rsid w:val="00FB176F"/>
    <w:rsid w:val="00FB20E1"/>
    <w:rsid w:val="00FB3D82"/>
    <w:rsid w:val="00FB46B9"/>
    <w:rsid w:val="00FB65A0"/>
    <w:rsid w:val="00FB6FDD"/>
    <w:rsid w:val="00FB7BA9"/>
    <w:rsid w:val="00FC1435"/>
    <w:rsid w:val="00FC27D1"/>
    <w:rsid w:val="00FC3654"/>
    <w:rsid w:val="00FC3E37"/>
    <w:rsid w:val="00FC5653"/>
    <w:rsid w:val="00FC5659"/>
    <w:rsid w:val="00FC6499"/>
    <w:rsid w:val="00FC785E"/>
    <w:rsid w:val="00FD0BEB"/>
    <w:rsid w:val="00FD359D"/>
    <w:rsid w:val="00FD46BA"/>
    <w:rsid w:val="00FD6092"/>
    <w:rsid w:val="00FD6557"/>
    <w:rsid w:val="00FD6B82"/>
    <w:rsid w:val="00FD7454"/>
    <w:rsid w:val="00FD7BBE"/>
    <w:rsid w:val="00FD7D77"/>
    <w:rsid w:val="00FD7F57"/>
    <w:rsid w:val="00FE19D2"/>
    <w:rsid w:val="00FE1E37"/>
    <w:rsid w:val="00FE2060"/>
    <w:rsid w:val="00FE22D2"/>
    <w:rsid w:val="00FE3038"/>
    <w:rsid w:val="00FE3C34"/>
    <w:rsid w:val="00FE4773"/>
    <w:rsid w:val="00FE4822"/>
    <w:rsid w:val="00FE5CFE"/>
    <w:rsid w:val="00FE6700"/>
    <w:rsid w:val="00FE67C9"/>
    <w:rsid w:val="00FE689A"/>
    <w:rsid w:val="00FF1237"/>
    <w:rsid w:val="00FF40C8"/>
    <w:rsid w:val="00FF5C04"/>
    <w:rsid w:val="00FF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6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B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Balloon Text"/>
    <w:basedOn w:val="a"/>
    <w:link w:val="Char"/>
    <w:uiPriority w:val="99"/>
    <w:semiHidden/>
    <w:unhideWhenUsed/>
    <w:rsid w:val="008477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477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annayu2010</cp:lastModifiedBy>
  <cp:revision>6</cp:revision>
  <dcterms:created xsi:type="dcterms:W3CDTF">2014-05-09T19:36:00Z</dcterms:created>
  <dcterms:modified xsi:type="dcterms:W3CDTF">2014-06-03T17:35:00Z</dcterms:modified>
</cp:coreProperties>
</file>